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2CC" w:rsidRPr="000D17EB" w:rsidRDefault="002B12CC" w:rsidP="002B12CC">
      <w:pPr>
        <w:rPr>
          <w:b/>
        </w:rPr>
      </w:pPr>
      <w:r>
        <w:rPr>
          <w:b/>
        </w:rPr>
        <w:t>SUPPLEMENTARY</w:t>
      </w:r>
    </w:p>
    <w:p w:rsidR="002B12CC" w:rsidRPr="00C57518" w:rsidRDefault="002B12CC" w:rsidP="002B12CC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Table </w:t>
      </w:r>
      <w:r w:rsidR="00476832">
        <w:rPr>
          <w:sz w:val="16"/>
          <w:szCs w:val="16"/>
        </w:rPr>
        <w:t>1</w:t>
      </w:r>
      <w:r>
        <w:rPr>
          <w:sz w:val="16"/>
          <w:szCs w:val="16"/>
        </w:rPr>
        <w:t xml:space="preserve"> Primer sequences for PCR amplification and cycle sequencing </w:t>
      </w:r>
    </w:p>
    <w:tbl>
      <w:tblPr>
        <w:tblW w:w="9520" w:type="dxa"/>
        <w:tblInd w:w="99" w:type="dxa"/>
        <w:tblLook w:val="04A0" w:firstRow="1" w:lastRow="0" w:firstColumn="1" w:lastColumn="0" w:noHBand="0" w:noVBand="1"/>
      </w:tblPr>
      <w:tblGrid>
        <w:gridCol w:w="960"/>
        <w:gridCol w:w="3920"/>
        <w:gridCol w:w="3160"/>
        <w:gridCol w:w="1480"/>
      </w:tblGrid>
      <w:tr w:rsidR="002B12CC" w:rsidRPr="00B22290" w:rsidTr="00097792">
        <w:trPr>
          <w:trHeight w:val="240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 sequences for PCR amplification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on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Forward primer (5’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Reverse primer (3’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R fragment length (Bp)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CTTGGGTTGTGG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GGCAAGGGGGACTG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TCCTGAAAACAAC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ACATTAAGTGGGTA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 CTT TGC TGC CGT CT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 CAC ATC TCA TGG GGT 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 CAT CCT GGC TAA CG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850A97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n-NO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AC AGG TTA AGA GGT CCC A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 GGG ACC TCT TAA CCT G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 GCA AAG TCA TAG AAC C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B22290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 GTT GCT TTT GTA CCG 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2B12CC" w:rsidRPr="00850A97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n-NO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GC AAG AAT GTG GTT ATA G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</w:tr>
      <w:tr w:rsidR="002B12CC" w:rsidRPr="00B22290" w:rsidTr="00097792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850A97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n-NO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AG GGA AGA TTA CGA GAC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CC" w:rsidRPr="00850A97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n-NO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TAA GCT GGT ATG TCC TAC 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</w:tr>
      <w:tr w:rsidR="002B12CC" w:rsidRPr="00B22290" w:rsidTr="00097792">
        <w:trPr>
          <w:trHeight w:val="240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imer sequences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ycle </w:t>
            </w:r>
            <w:r w:rsidRPr="00B222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g</w:t>
            </w:r>
          </w:p>
        </w:tc>
      </w:tr>
      <w:tr w:rsidR="002B12CC" w:rsidRPr="00B22290" w:rsidTr="00097792">
        <w:trPr>
          <w:trHeight w:val="240"/>
        </w:trPr>
        <w:tc>
          <w:tcPr>
            <w:tcW w:w="8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B22290" w:rsidRDefault="002B12CC" w:rsidP="00097792">
            <w:pPr>
              <w:spacing w:after="0" w:line="240" w:lineRule="auto"/>
              <w:ind w:firstLineChars="1000" w:firstLine="16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Courier New" w:hAnsi="Times New Roman" w:cs="Times New Roman"/>
                <w:color w:val="000000"/>
                <w:sz w:val="16"/>
                <w:szCs w:val="16"/>
              </w:rPr>
              <w:t>o    M13 forward primer sequence: 5'-TGTAAAACGACGGCCAGT-3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12CC" w:rsidRPr="00B22290" w:rsidTr="00097792">
        <w:trPr>
          <w:trHeight w:val="240"/>
        </w:trPr>
        <w:tc>
          <w:tcPr>
            <w:tcW w:w="8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B22290" w:rsidRDefault="002B12CC" w:rsidP="00097792">
            <w:pPr>
              <w:spacing w:after="0" w:line="240" w:lineRule="auto"/>
              <w:ind w:firstLineChars="1000" w:firstLine="16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290">
              <w:rPr>
                <w:rFonts w:ascii="Times New Roman" w:eastAsia="Courier New" w:hAnsi="Times New Roman" w:cs="Times New Roman"/>
                <w:color w:val="000000"/>
                <w:sz w:val="16"/>
                <w:szCs w:val="16"/>
              </w:rPr>
              <w:t>o    M13 reverse primer sequence: 5'-CAGGAAACAGCTATGACC-3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B22290" w:rsidRDefault="002B12CC" w:rsidP="0009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2B12CC" w:rsidRDefault="002B12CC" w:rsidP="002B12CC"/>
    <w:p w:rsidR="002B12CC" w:rsidRPr="00C57518" w:rsidRDefault="00476832" w:rsidP="002B12CC">
      <w:pPr>
        <w:rPr>
          <w:sz w:val="16"/>
          <w:szCs w:val="16"/>
        </w:rPr>
      </w:pPr>
      <w:r>
        <w:rPr>
          <w:sz w:val="16"/>
          <w:szCs w:val="16"/>
        </w:rPr>
        <w:t xml:space="preserve">Table </w:t>
      </w:r>
      <w:r w:rsidR="002B12CC" w:rsidRPr="00C57518">
        <w:rPr>
          <w:sz w:val="16"/>
          <w:szCs w:val="16"/>
        </w:rPr>
        <w:t xml:space="preserve">2 Time and temperature conditions during A: PCR amplification, and B: cycle sequencing </w:t>
      </w:r>
    </w:p>
    <w:tbl>
      <w:tblPr>
        <w:tblW w:w="7220" w:type="dxa"/>
        <w:tblInd w:w="98" w:type="dxa"/>
        <w:tblLook w:val="04A0" w:firstRow="1" w:lastRow="0" w:firstColumn="1" w:lastColumn="0" w:noHBand="0" w:noVBand="1"/>
      </w:tblPr>
      <w:tblGrid>
        <w:gridCol w:w="1460"/>
        <w:gridCol w:w="1260"/>
        <w:gridCol w:w="1300"/>
        <w:gridCol w:w="1280"/>
        <w:gridCol w:w="960"/>
        <w:gridCol w:w="960"/>
      </w:tblGrid>
      <w:tr w:rsidR="002B12CC" w:rsidRPr="00C57518" w:rsidTr="00097792">
        <w:trPr>
          <w:trHeight w:val="90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b-NO"/>
              </w:rPr>
              <w:t>Stage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A. 96 Thermal Cycler (Applied Biosystems)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. 96 Thermal Cycler (Applied Biosystems)</w:t>
            </w:r>
          </w:p>
        </w:tc>
      </w:tr>
      <w:tr w:rsidR="002B12CC" w:rsidRPr="00C57518" w:rsidTr="00097792">
        <w:trPr>
          <w:trHeight w:val="315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em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</w:tr>
      <w:tr w:rsidR="002B12CC" w:rsidRPr="00C57518" w:rsidTr="00097792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 m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 min</w:t>
            </w:r>
          </w:p>
        </w:tc>
      </w:tr>
      <w:tr w:rsidR="002B12CC" w:rsidRPr="00C57518" w:rsidTr="00097792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yc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4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0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 min</w:t>
            </w:r>
          </w:p>
        </w:tc>
      </w:tr>
      <w:tr w:rsidR="002B12CC" w:rsidRPr="00C57518" w:rsidTr="00097792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(35 cycle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°C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 se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 min</w:t>
            </w:r>
          </w:p>
        </w:tc>
      </w:tr>
      <w:tr w:rsidR="002B12CC" w:rsidRPr="00C57518" w:rsidTr="00097792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8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yc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 sec</w:t>
            </w:r>
          </w:p>
        </w:tc>
      </w:tr>
      <w:tr w:rsidR="002B12CC" w:rsidRPr="00C57518" w:rsidTr="00097792">
        <w:trPr>
          <w:trHeight w:val="6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2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(25 cycl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0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 sec</w:t>
            </w:r>
          </w:p>
        </w:tc>
      </w:tr>
      <w:tr w:rsidR="002B12CC" w:rsidRPr="00C57518" w:rsidTr="00097792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 min</w:t>
            </w:r>
          </w:p>
        </w:tc>
      </w:tr>
      <w:tr w:rsidR="002B12CC" w:rsidRPr="00C57518" w:rsidTr="00097792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2B12CC" w:rsidRPr="00C57518" w:rsidRDefault="002B12CC" w:rsidP="0009779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57518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∞</w:t>
            </w:r>
          </w:p>
        </w:tc>
      </w:tr>
    </w:tbl>
    <w:p w:rsidR="002B12CC" w:rsidRDefault="002B12CC" w:rsidP="002B12CC"/>
    <w:p w:rsidR="00E35F0D" w:rsidRPr="00E35F0D" w:rsidRDefault="00476832" w:rsidP="00E35F0D">
      <w:pPr>
        <w:rPr>
          <w:rFonts w:ascii="Calibri" w:eastAsia="Times New Roman" w:hAnsi="Calibri" w:cs="Times New Roman"/>
          <w:color w:val="000000"/>
          <w:sz w:val="18"/>
          <w:szCs w:val="18"/>
        </w:rPr>
      </w:pPr>
      <w:r w:rsidRPr="00825894">
        <w:rPr>
          <w:sz w:val="18"/>
          <w:szCs w:val="18"/>
        </w:rPr>
        <w:t xml:space="preserve">Table 3 </w:t>
      </w:r>
      <w:r w:rsidRPr="00825894">
        <w:rPr>
          <w:color w:val="3E3D40"/>
          <w:sz w:val="18"/>
          <w:szCs w:val="18"/>
          <w:shd w:val="clear" w:color="auto" w:fill="FFFFFF"/>
        </w:rPr>
        <w:t>HTC sequencing statistics</w:t>
      </w:r>
      <w:r w:rsidR="00744EB7" w:rsidRPr="00825894">
        <w:rPr>
          <w:color w:val="3E3D40"/>
          <w:sz w:val="18"/>
          <w:szCs w:val="18"/>
          <w:shd w:val="clear" w:color="auto" w:fill="FFFFFF"/>
        </w:rPr>
        <w:t xml:space="preserve"> for </w:t>
      </w:r>
      <w:r w:rsidR="00744EB7" w:rsidRPr="00825894">
        <w:rPr>
          <w:i/>
          <w:color w:val="3E3D40"/>
          <w:sz w:val="18"/>
          <w:szCs w:val="18"/>
          <w:shd w:val="clear" w:color="auto" w:fill="FFFFFF"/>
        </w:rPr>
        <w:t>TP53.</w:t>
      </w:r>
      <w:r w:rsidR="00744EB7" w:rsidRPr="00825894">
        <w:rPr>
          <w:color w:val="3E3D40"/>
          <w:sz w:val="18"/>
          <w:szCs w:val="18"/>
          <w:shd w:val="clear" w:color="auto" w:fill="FFFFFF"/>
        </w:rPr>
        <w:t xml:space="preserve"> </w:t>
      </w:r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 xml:space="preserve">Target Coverage &gt;=30_Percent is percentage (%) of bases within the targeted </w:t>
      </w:r>
      <w:proofErr w:type="spellStart"/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>kinome</w:t>
      </w:r>
      <w:proofErr w:type="spellEnd"/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 xml:space="preserve"> regions, which had non-duplicate read coverage of at least 30</w:t>
      </w:r>
      <w:r w:rsidR="00464501" w:rsidRPr="00825894">
        <w:rPr>
          <w:rFonts w:ascii="Calibri" w:eastAsia="Times New Roman" w:hAnsi="Calibri" w:cs="Times New Roman"/>
          <w:color w:val="000000"/>
          <w:sz w:val="18"/>
          <w:szCs w:val="18"/>
        </w:rPr>
        <w:t>%</w:t>
      </w:r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 xml:space="preserve"> and Target Coverage &gt;=100_Percent is the percentage (%) of bases within the targeted </w:t>
      </w:r>
      <w:proofErr w:type="spellStart"/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>kinome</w:t>
      </w:r>
      <w:proofErr w:type="spellEnd"/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 xml:space="preserve"> regions, which had non-duplicate read coverage of at least 100</w:t>
      </w:r>
      <w:r w:rsidR="00464501" w:rsidRPr="00825894">
        <w:rPr>
          <w:rFonts w:ascii="Calibri" w:eastAsia="Times New Roman" w:hAnsi="Calibri" w:cs="Times New Roman"/>
          <w:color w:val="000000"/>
          <w:sz w:val="18"/>
          <w:szCs w:val="18"/>
        </w:rPr>
        <w:t>%</w:t>
      </w:r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 xml:space="preserve">. Data is shown for both </w:t>
      </w:r>
      <w:proofErr w:type="spellStart"/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>tumour</w:t>
      </w:r>
      <w:proofErr w:type="spellEnd"/>
      <w:r w:rsidR="00E35F0D" w:rsidRPr="00825894">
        <w:rPr>
          <w:rFonts w:ascii="Calibri" w:eastAsia="Times New Roman" w:hAnsi="Calibri" w:cs="Times New Roman"/>
          <w:color w:val="000000"/>
          <w:sz w:val="18"/>
          <w:szCs w:val="18"/>
        </w:rPr>
        <w:t xml:space="preserve"> and normal samples.</w:t>
      </w:r>
      <w:bookmarkStart w:id="0" w:name="_GoBack"/>
      <w:bookmarkEnd w:id="0"/>
    </w:p>
    <w:tbl>
      <w:tblPr>
        <w:tblW w:w="68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523"/>
        <w:gridCol w:w="1418"/>
        <w:gridCol w:w="1701"/>
        <w:gridCol w:w="1842"/>
      </w:tblGrid>
      <w:tr w:rsidR="00744EB7" w:rsidRPr="00744EB7" w:rsidTr="00744EB7">
        <w:trPr>
          <w:trHeight w:val="300"/>
        </w:trPr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Tumor samp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744EB7" w:rsidRPr="00744EB7" w:rsidTr="00744EB7">
        <w:trPr>
          <w:trHeight w:val="90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Statist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ean cover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arget Coverage &gt;=30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arget Coverage &gt;=100 (%)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inim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4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st_Quar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7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55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5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8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4.9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86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73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2.03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rd_Quar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7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9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0.4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axim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619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00</w:t>
            </w:r>
          </w:p>
        </w:tc>
      </w:tr>
      <w:tr w:rsidR="00744EB7" w:rsidRPr="00744EB7" w:rsidTr="00744EB7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744EB7" w:rsidRPr="00744EB7" w:rsidTr="00744EB7">
        <w:trPr>
          <w:trHeight w:val="300"/>
        </w:trPr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Normal samp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744EB7" w:rsidRPr="00744EB7" w:rsidTr="00744EB7">
        <w:trPr>
          <w:trHeight w:val="90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lastRenderedPageBreak/>
              <w:t>Statistic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ean</w:t>
            </w:r>
          </w:p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cover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arget Coverage &gt;=30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arget Coverage &gt;=100 (%)</w:t>
            </w:r>
          </w:p>
        </w:tc>
      </w:tr>
      <w:tr w:rsidR="00744EB7" w:rsidRPr="00744EB7" w:rsidTr="00744EB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inimum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</w:t>
            </w:r>
          </w:p>
        </w:tc>
      </w:tr>
      <w:tr w:rsidR="00744EB7" w:rsidRPr="00744EB7" w:rsidTr="00744EB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st_Quartile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4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</w:t>
            </w:r>
          </w:p>
        </w:tc>
      </w:tr>
      <w:tr w:rsidR="00744EB7" w:rsidRPr="00744EB7" w:rsidTr="00744EB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edian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9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6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</w:t>
            </w:r>
          </w:p>
        </w:tc>
      </w:tr>
      <w:tr w:rsidR="00744EB7" w:rsidRPr="00744EB7" w:rsidTr="00744EB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ean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87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69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1.14</w:t>
            </w:r>
          </w:p>
        </w:tc>
      </w:tr>
      <w:tr w:rsidR="00744EB7" w:rsidRPr="00744EB7" w:rsidTr="00744EB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rd_Quartile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69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9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1.4</w:t>
            </w:r>
          </w:p>
        </w:tc>
      </w:tr>
      <w:tr w:rsidR="00744EB7" w:rsidRPr="00744EB7" w:rsidTr="00744EB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aximum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49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EB7" w:rsidRPr="00744EB7" w:rsidRDefault="00744EB7" w:rsidP="00744E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744EB7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00</w:t>
            </w:r>
          </w:p>
        </w:tc>
      </w:tr>
    </w:tbl>
    <w:p w:rsidR="00E35F0D" w:rsidRDefault="00E35F0D" w:rsidP="002B12CC">
      <w:pPr>
        <w:rPr>
          <w:color w:val="3E3D40"/>
          <w:sz w:val="16"/>
          <w:szCs w:val="16"/>
          <w:shd w:val="clear" w:color="auto" w:fill="FFFFFF"/>
        </w:rPr>
      </w:pPr>
    </w:p>
    <w:p w:rsidR="00E35F0D" w:rsidRPr="00476832" w:rsidRDefault="00E35F0D" w:rsidP="002B12CC">
      <w:pPr>
        <w:rPr>
          <w:sz w:val="16"/>
          <w:szCs w:val="16"/>
        </w:rPr>
      </w:pPr>
    </w:p>
    <w:p w:rsidR="002B12CC" w:rsidRPr="008C5D5C" w:rsidRDefault="002B12CC" w:rsidP="002B12CC">
      <w:pPr>
        <w:spacing w:after="0"/>
        <w:rPr>
          <w:sz w:val="16"/>
          <w:szCs w:val="16"/>
        </w:rPr>
      </w:pPr>
      <w:r w:rsidRPr="008C5D5C">
        <w:rPr>
          <w:sz w:val="16"/>
          <w:szCs w:val="16"/>
        </w:rPr>
        <w:t>Table</w:t>
      </w:r>
      <w:r>
        <w:rPr>
          <w:sz w:val="16"/>
          <w:szCs w:val="16"/>
        </w:rPr>
        <w:t xml:space="preserve"> </w:t>
      </w:r>
      <w:r w:rsidR="00476832">
        <w:rPr>
          <w:sz w:val="16"/>
          <w:szCs w:val="16"/>
        </w:rPr>
        <w:t>4</w:t>
      </w:r>
      <w:r w:rsidR="007C794F">
        <w:rPr>
          <w:sz w:val="16"/>
          <w:szCs w:val="16"/>
        </w:rPr>
        <w:t xml:space="preserve"> </w:t>
      </w:r>
      <w:r w:rsidRPr="008C5D5C">
        <w:rPr>
          <w:sz w:val="16"/>
          <w:szCs w:val="16"/>
        </w:rPr>
        <w:t>Clinical data of the patients</w:t>
      </w:r>
      <w:r>
        <w:rPr>
          <w:sz w:val="16"/>
          <w:szCs w:val="16"/>
        </w:rPr>
        <w:t xml:space="preserve"> with detected </w:t>
      </w:r>
      <w:r w:rsidRPr="00046E92">
        <w:rPr>
          <w:i/>
          <w:sz w:val="16"/>
          <w:szCs w:val="16"/>
        </w:rPr>
        <w:t>TP53</w:t>
      </w:r>
      <w:r w:rsidRPr="008C5D5C">
        <w:rPr>
          <w:sz w:val="16"/>
          <w:szCs w:val="16"/>
        </w:rPr>
        <w:t xml:space="preserve"> germline </w:t>
      </w:r>
      <w:r>
        <w:rPr>
          <w:sz w:val="16"/>
          <w:szCs w:val="16"/>
        </w:rPr>
        <w:t xml:space="preserve">variants. The blood sample and tumor sample from the female patient were analyzed with Sanger Sequencing. All the other samples were analyzed with both techniques (NGS and Sanger Sequencing). </w:t>
      </w:r>
    </w:p>
    <w:tbl>
      <w:tblPr>
        <w:tblW w:w="97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2080"/>
        <w:gridCol w:w="2040"/>
        <w:gridCol w:w="2500"/>
      </w:tblGrid>
      <w:tr w:rsidR="002B12CC" w:rsidRPr="00C84395" w:rsidTr="00097792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Sex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Ma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Female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TP53 mutation, germline (bloo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c.254 ATC&gt;GTC (p.I254V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c.254 ATC&gt;GTC (p.I254V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c.254 ATC&gt;GTC (p.I254V)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  <w:t>Number of reads tum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36 of 66 (0.5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24 of51 (0.4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No NGS data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TP53 mutation, somatic (tumo</w:t>
            </w:r>
            <w:r w:rsidR="007C794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u</w:t>
            </w: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r tissu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c.181 CGC&gt;CAC (p.R181H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c.158 CGC&gt;CTC (p.R158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 b.p deletion c.38 (frameshift)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  <w:t>Number of reads tum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8 of 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1 of 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 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No NGS data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Histolog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Adenocarcinom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Adenocarcino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Squamous Cell Carcinoma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Tumo</w:t>
            </w:r>
            <w:r w:rsidR="007C794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u</w:t>
            </w: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r siz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1.9c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4.5c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2.4cm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III</w:t>
            </w:r>
          </w:p>
        </w:tc>
      </w:tr>
      <w:tr w:rsidR="002B12CC" w:rsidRPr="00C84395" w:rsidTr="0009779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Survival months after surge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Still alive (4 year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Dead after 21 month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Still alive (2 years)</w:t>
            </w:r>
          </w:p>
        </w:tc>
      </w:tr>
      <w:tr w:rsidR="002B12CC" w:rsidRPr="00C84395" w:rsidTr="00097792">
        <w:trPr>
          <w:trHeight w:val="4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Smoking Histo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Current smoker, 35 pack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Former smoker, 27 pack yea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CC" w:rsidRPr="00C84395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C8439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b-NO"/>
              </w:rPr>
              <w:t>Former smoker, 9 pack years</w:t>
            </w:r>
          </w:p>
        </w:tc>
      </w:tr>
    </w:tbl>
    <w:p w:rsidR="002B12CC" w:rsidRDefault="002B12CC" w:rsidP="002B12CC"/>
    <w:p w:rsidR="002B12CC" w:rsidRDefault="002B12CC" w:rsidP="002B12CC"/>
    <w:p w:rsidR="002B12CC" w:rsidRPr="006B48C0" w:rsidRDefault="002B12CC" w:rsidP="002B12CC">
      <w:pPr>
        <w:rPr>
          <w:sz w:val="16"/>
          <w:szCs w:val="16"/>
        </w:rPr>
      </w:pPr>
      <w:r w:rsidRPr="006B48C0">
        <w:rPr>
          <w:sz w:val="16"/>
          <w:szCs w:val="16"/>
        </w:rPr>
        <w:t xml:space="preserve">Table </w:t>
      </w:r>
      <w:r w:rsidR="00476832">
        <w:rPr>
          <w:sz w:val="16"/>
          <w:szCs w:val="16"/>
        </w:rPr>
        <w:t>5</w:t>
      </w:r>
      <w:r w:rsidRPr="006B48C0">
        <w:rPr>
          <w:sz w:val="16"/>
          <w:szCs w:val="16"/>
        </w:rPr>
        <w:t xml:space="preserve"> </w:t>
      </w:r>
      <w:r>
        <w:rPr>
          <w:sz w:val="16"/>
          <w:szCs w:val="16"/>
        </w:rPr>
        <w:t>A:</w:t>
      </w:r>
      <w:r w:rsidRPr="006B48C0">
        <w:rPr>
          <w:sz w:val="16"/>
          <w:szCs w:val="16"/>
        </w:rPr>
        <w:t xml:space="preserve"> The different types of base changes </w:t>
      </w:r>
      <w:r>
        <w:rPr>
          <w:sz w:val="16"/>
          <w:szCs w:val="16"/>
        </w:rPr>
        <w:t>show</w:t>
      </w:r>
      <w:r w:rsidRPr="006B48C0">
        <w:rPr>
          <w:sz w:val="16"/>
          <w:szCs w:val="16"/>
        </w:rPr>
        <w:t xml:space="preserve"> that the transversion G</w:t>
      </w:r>
      <w:proofErr w:type="gramStart"/>
      <w:r w:rsidRPr="006B48C0">
        <w:rPr>
          <w:sz w:val="16"/>
          <w:szCs w:val="16"/>
        </w:rPr>
        <w:t>:C</w:t>
      </w:r>
      <w:proofErr w:type="gramEnd"/>
      <w:r w:rsidRPr="006B48C0">
        <w:rPr>
          <w:sz w:val="16"/>
          <w:szCs w:val="16"/>
        </w:rPr>
        <w:t xml:space="preserve">&gt;T:A is equally distributed among the types of histology. The lowest frequency of G:C&gt;T:A is among </w:t>
      </w:r>
      <w:r>
        <w:rPr>
          <w:sz w:val="16"/>
          <w:szCs w:val="16"/>
        </w:rPr>
        <w:t>AC.never</w:t>
      </w:r>
      <w:r w:rsidRPr="006B48C0">
        <w:rPr>
          <w:sz w:val="16"/>
          <w:szCs w:val="16"/>
        </w:rPr>
        <w:t>.</w:t>
      </w:r>
      <w:r>
        <w:rPr>
          <w:sz w:val="16"/>
          <w:szCs w:val="16"/>
        </w:rPr>
        <w:t xml:space="preserve"> B: Base changes are significantly differentially distributed across smoking history (p=0.012). The distribution of the transversion </w:t>
      </w:r>
      <w:r w:rsidRPr="006B48C0">
        <w:rPr>
          <w:sz w:val="16"/>
          <w:szCs w:val="16"/>
        </w:rPr>
        <w:t>G:C&gt;T:A</w:t>
      </w:r>
      <w:r>
        <w:rPr>
          <w:sz w:val="16"/>
          <w:szCs w:val="16"/>
        </w:rPr>
        <w:t xml:space="preserve"> is 25% among never-smokers and doubled among those recorded with more than 60 packyears. C: Type of mutation is not differentially distributed across type of histology. Frameshift mutations seem to be unevenly distributed between AC and SCC.</w:t>
      </w: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220"/>
        <w:gridCol w:w="1123"/>
        <w:gridCol w:w="920"/>
        <w:gridCol w:w="919"/>
        <w:gridCol w:w="919"/>
        <w:gridCol w:w="919"/>
        <w:gridCol w:w="960"/>
      </w:tblGrid>
      <w:tr w:rsidR="002B12CC" w:rsidRPr="00354943" w:rsidTr="00097792">
        <w:trPr>
          <w:trHeight w:val="330"/>
        </w:trPr>
        <w:tc>
          <w:tcPr>
            <w:tcW w:w="3140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B12CC" w:rsidRPr="00354943" w:rsidRDefault="002B12CC" w:rsidP="000977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arson Chi-square p=0.13</w:t>
            </w:r>
          </w:p>
        </w:tc>
        <w:tc>
          <w:tcPr>
            <w:tcW w:w="4800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Base change frequency across type of histology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Total</w:t>
            </w:r>
          </w:p>
        </w:tc>
      </w:tr>
      <w:tr w:rsidR="002B12CC" w:rsidRPr="00354943" w:rsidTr="00097792">
        <w:trPr>
          <w:trHeight w:val="330"/>
        </w:trPr>
        <w:tc>
          <w:tcPr>
            <w:tcW w:w="3140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C.n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SC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L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other</w:t>
            </w:r>
          </w:p>
        </w:tc>
        <w:tc>
          <w:tcPr>
            <w:tcW w:w="96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B12CC" w:rsidRPr="00354943" w:rsidTr="0009779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:T&gt;C: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.4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.5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:T&gt;G: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6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3.6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6.4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5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4.8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:T&gt;T: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.5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.7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G:C&gt;A: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1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.9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6.2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.3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G:C&gt;C: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7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8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.7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G:C&gt;T: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4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A155DF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A155DF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A155DF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A155DF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4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A155DF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A155DF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1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A155DF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A155DF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3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A155DF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A155DF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2.0%</w:t>
            </w:r>
          </w:p>
        </w:tc>
      </w:tr>
      <w:tr w:rsidR="002B12CC" w:rsidRPr="00354943" w:rsidTr="00097792">
        <w:trPr>
          <w:trHeight w:val="300"/>
        </w:trPr>
        <w:tc>
          <w:tcPr>
            <w:tcW w:w="1920" w:type="dxa"/>
            <w:gridSpan w:val="2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76</w:t>
            </w:r>
          </w:p>
        </w:tc>
      </w:tr>
      <w:tr w:rsidR="002B12CC" w:rsidRPr="00354943" w:rsidTr="00097792">
        <w:trPr>
          <w:trHeight w:val="315"/>
        </w:trPr>
        <w:tc>
          <w:tcPr>
            <w:tcW w:w="1920" w:type="dxa"/>
            <w:gridSpan w:val="2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</w:tr>
      <w:tr w:rsidR="002B12CC" w:rsidRPr="00354943" w:rsidTr="00097792">
        <w:trPr>
          <w:trHeight w:val="315"/>
        </w:trPr>
        <w:tc>
          <w:tcPr>
            <w:tcW w:w="3140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arson Chi-square p=0.012</w:t>
            </w:r>
          </w:p>
        </w:tc>
        <w:tc>
          <w:tcPr>
            <w:tcW w:w="4800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Base change frequency across smoking history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Total</w:t>
            </w:r>
          </w:p>
        </w:tc>
      </w:tr>
      <w:tr w:rsidR="002B12CC" w:rsidRPr="00354943" w:rsidTr="00097792">
        <w:trPr>
          <w:trHeight w:val="315"/>
        </w:trPr>
        <w:tc>
          <w:tcPr>
            <w:tcW w:w="3140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&lt;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0-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0-5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Calibri" w:eastAsia="Times New Roman" w:hAnsi="Calibri" w:cs="Arial"/>
                <w:color w:val="000000"/>
                <w:sz w:val="18"/>
                <w:szCs w:val="18"/>
                <w:lang w:val="nb-NO" w:eastAsia="nb-NO"/>
              </w:rPr>
              <w:t>≥</w:t>
            </w: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B12CC" w:rsidRPr="00354943" w:rsidTr="0009779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:T&gt;C: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7.4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.6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:T&gt;G: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6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3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3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.6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4.9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:T&gt;T: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.5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.2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G:C&gt;A: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1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7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3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6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1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.6%</w:t>
            </w:r>
          </w:p>
        </w:tc>
      </w:tr>
      <w:tr w:rsidR="002B12CC" w:rsidRPr="00354943" w:rsidTr="0009779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G:C&gt;C: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7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1.7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.8%</w:t>
            </w:r>
          </w:p>
        </w:tc>
      </w:tr>
      <w:tr w:rsidR="002B12CC" w:rsidRPr="00354943" w:rsidTr="0009779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G:C&gt;T: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3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4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4.2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1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4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2.0%</w:t>
            </w:r>
          </w:p>
        </w:tc>
      </w:tr>
      <w:tr w:rsidR="002B12CC" w:rsidRPr="00354943" w:rsidTr="00097792">
        <w:trPr>
          <w:trHeight w:val="300"/>
        </w:trPr>
        <w:tc>
          <w:tcPr>
            <w:tcW w:w="1920" w:type="dxa"/>
            <w:gridSpan w:val="2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74</w:t>
            </w:r>
          </w:p>
        </w:tc>
      </w:tr>
      <w:tr w:rsidR="002B12CC" w:rsidRPr="00354943" w:rsidTr="00097792">
        <w:trPr>
          <w:trHeight w:val="315"/>
        </w:trPr>
        <w:tc>
          <w:tcPr>
            <w:tcW w:w="1920" w:type="dxa"/>
            <w:gridSpan w:val="2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</w:tr>
      <w:tr w:rsidR="002B12CC" w:rsidRPr="00354943" w:rsidTr="00097792">
        <w:trPr>
          <w:trHeight w:val="315"/>
        </w:trPr>
        <w:tc>
          <w:tcPr>
            <w:tcW w:w="314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earson Chi-squa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p=0.718</w:t>
            </w:r>
          </w:p>
        </w:tc>
        <w:tc>
          <w:tcPr>
            <w:tcW w:w="4800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Type of </w:t>
            </w:r>
            <w:r w:rsidRPr="009D544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b-NO"/>
              </w:rPr>
              <w:t>TP53</w:t>
            </w: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mutation distributed across histology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Total</w:t>
            </w:r>
          </w:p>
        </w:tc>
      </w:tr>
      <w:tr w:rsidR="002B12CC" w:rsidRPr="00354943" w:rsidTr="00097792">
        <w:trPr>
          <w:trHeight w:val="495"/>
        </w:trPr>
        <w:tc>
          <w:tcPr>
            <w:tcW w:w="314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C.n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A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SC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LC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other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B12CC" w:rsidRPr="00354943" w:rsidTr="0009779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</w:t>
            </w: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lent mut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.8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missense non-DB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6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2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6.6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5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6.7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missense DB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2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3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9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42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4.3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onsen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7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.7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5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2.9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frameshif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0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0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5.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4.3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spli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5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6.1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8.9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5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.1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infra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.3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.0%</w:t>
            </w:r>
          </w:p>
        </w:tc>
      </w:tr>
      <w:tr w:rsidR="002B12CC" w:rsidRPr="00354943" w:rsidTr="0009779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B12CC" w:rsidRPr="00354943" w:rsidRDefault="002B12CC" w:rsidP="000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097792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210</w:t>
            </w:r>
          </w:p>
        </w:tc>
      </w:tr>
      <w:tr w:rsidR="002B12CC" w:rsidRPr="00354943" w:rsidTr="0009779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B12CC" w:rsidRPr="00354943" w:rsidRDefault="002B12CC" w:rsidP="00097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Percent</w:t>
            </w:r>
          </w:p>
        </w:tc>
        <w:tc>
          <w:tcPr>
            <w:tcW w:w="112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B12CC" w:rsidRPr="00354943" w:rsidRDefault="002B12CC" w:rsidP="000977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35494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nb-NO"/>
              </w:rPr>
              <w:t>100.0%</w:t>
            </w:r>
          </w:p>
        </w:tc>
      </w:tr>
    </w:tbl>
    <w:p w:rsidR="002B12CC" w:rsidRDefault="002B12CC" w:rsidP="002B12CC"/>
    <w:p w:rsidR="002B12CC" w:rsidRPr="00476832" w:rsidRDefault="002B12CC" w:rsidP="002B12CC">
      <w:pPr>
        <w:rPr>
          <w:sz w:val="16"/>
          <w:szCs w:val="16"/>
        </w:rPr>
      </w:pPr>
      <w:r w:rsidRPr="00476832">
        <w:rPr>
          <w:sz w:val="16"/>
          <w:szCs w:val="16"/>
        </w:rPr>
        <w:t xml:space="preserve">Table </w:t>
      </w:r>
      <w:r w:rsidR="00476832" w:rsidRPr="00476832">
        <w:rPr>
          <w:sz w:val="16"/>
          <w:szCs w:val="16"/>
        </w:rPr>
        <w:t>6</w:t>
      </w:r>
      <w:r w:rsidRPr="00476832">
        <w:rPr>
          <w:sz w:val="16"/>
          <w:szCs w:val="16"/>
        </w:rPr>
        <w:t xml:space="preserve"> Five of the double mutated samples were analyzed by NGS. Type of mutation, codon change, protein change, prediction of the mutation and frequency are displayed in the table.</w:t>
      </w:r>
    </w:p>
    <w:tbl>
      <w:tblPr>
        <w:tblW w:w="6816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900"/>
        <w:gridCol w:w="1316"/>
      </w:tblGrid>
      <w:tr w:rsidR="002B12CC" w:rsidRPr="00541DFA" w:rsidTr="0009779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  <w:t>codon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  <w:t>protein chang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  <w:t>Predicte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  <w:t>Frequency rea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  <w:t xml:space="preserve"> (%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b-NO" w:eastAsia="nb-NO"/>
              </w:rPr>
              <w:t>GAG&gt;T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E271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nonsens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9 of 3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(0.26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lastRenderedPageBreak/>
              <w:t>DB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b-NO" w:eastAsia="nb-NO"/>
              </w:rPr>
              <w:t>CAG&gt;T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Q192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nonsens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3 of 7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18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GG&gt;C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R248Q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Missense 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9 of 3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29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AT&gt;T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H179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Missense 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6 of 2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26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GC&gt;C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R181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Missense 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8 of 5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31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ATC&gt;G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p.I254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issense non-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36 of 6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55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GC&gt;C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R158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issense non-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1 of 4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24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ATC&gt;G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p.I254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issense non-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24 of 5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47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TCC&gt;T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b-NO" w:eastAsia="nb-NO"/>
              </w:rPr>
              <w:t>p.S149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missense non-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0 of 2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5)</w:t>
            </w:r>
          </w:p>
        </w:tc>
      </w:tr>
      <w:tr w:rsidR="002B12CC" w:rsidRPr="00541DFA" w:rsidTr="000977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L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CGC&gt;C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p.R158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missense no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-</w:t>
            </w: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DB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B12CC" w:rsidRPr="00541DFA" w:rsidRDefault="002B12CC" w:rsidP="000977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</w:pPr>
            <w:r w:rsidRPr="00541D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>10 of 1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b-NO" w:eastAsia="nb-NO"/>
              </w:rPr>
              <w:t xml:space="preserve"> (0.56)</w:t>
            </w:r>
          </w:p>
        </w:tc>
      </w:tr>
    </w:tbl>
    <w:p w:rsidR="002B12CC" w:rsidRDefault="002B12CC" w:rsidP="002B12CC"/>
    <w:p w:rsidR="002B12CC" w:rsidRDefault="002B12CC" w:rsidP="002B12CC"/>
    <w:p w:rsidR="002B12CC" w:rsidRPr="00476832" w:rsidRDefault="002B12CC" w:rsidP="002B12CC">
      <w:pPr>
        <w:rPr>
          <w:sz w:val="16"/>
          <w:szCs w:val="16"/>
        </w:rPr>
      </w:pPr>
      <w:r w:rsidRPr="00476832">
        <w:rPr>
          <w:sz w:val="16"/>
          <w:szCs w:val="16"/>
        </w:rPr>
        <w:t xml:space="preserve">Table </w:t>
      </w:r>
      <w:r w:rsidR="00476832" w:rsidRPr="00476832">
        <w:rPr>
          <w:sz w:val="16"/>
          <w:szCs w:val="16"/>
        </w:rPr>
        <w:t>7</w:t>
      </w:r>
      <w:r w:rsidRPr="00476832">
        <w:rPr>
          <w:sz w:val="16"/>
          <w:szCs w:val="16"/>
        </w:rPr>
        <w:t xml:space="preserve"> Multivariate Cox regression analysis was performed on the different types of histology and for the never-smokers. </w:t>
      </w:r>
    </w:p>
    <w:tbl>
      <w:tblPr>
        <w:tblW w:w="891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1"/>
        <w:gridCol w:w="1445"/>
        <w:gridCol w:w="1965"/>
        <w:gridCol w:w="1609"/>
        <w:gridCol w:w="1027"/>
      </w:tblGrid>
      <w:tr w:rsidR="002B12CC" w:rsidRPr="00DA514B" w:rsidTr="00097792">
        <w:trPr>
          <w:trHeight w:val="315"/>
        </w:trPr>
        <w:tc>
          <w:tcPr>
            <w:tcW w:w="891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ultivariate Cox Regression analysis</w:t>
            </w:r>
          </w:p>
        </w:tc>
      </w:tr>
      <w:tr w:rsidR="002B12CC" w:rsidRPr="00DA514B" w:rsidTr="00097792">
        <w:trPr>
          <w:trHeight w:val="915"/>
        </w:trPr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B12CC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>Never-</w:t>
            </w:r>
            <w:r w:rsidRPr="00A155DF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>smokers</w:t>
            </w:r>
          </w:p>
          <w:p w:rsidR="002B12CC" w:rsidRPr="00A155DF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</w:pPr>
            <w:r w:rsidRPr="00A155DF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>n=28, events=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Variab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Hazard Ratio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95% C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p-value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9D5441">
              <w:rPr>
                <w:rFonts w:ascii="Calibri" w:eastAsia="Times New Roman" w:hAnsi="Calibri" w:cs="Times New Roman"/>
                <w:i/>
                <w:color w:val="000000"/>
                <w:lang w:val="nb-NO" w:eastAsia="nb-NO"/>
              </w:rPr>
              <w:t>TP53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 xml:space="preserve"> mut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Wild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utat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67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.95-11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04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umo</w:t>
            </w:r>
            <w:r w:rsidR="007C794F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u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r siz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lt; 2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5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-2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7-19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6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-4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8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23-646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4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5-6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42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03-17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5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gt;7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St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6</w:t>
            </w:r>
          </w:p>
        </w:tc>
      </w:tr>
      <w:tr w:rsidR="002B12CC" w:rsidRPr="00DA514B" w:rsidTr="00097792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5-4.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54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6-2.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38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V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2B12CC" w:rsidRPr="00DA514B" w:rsidTr="00097792">
        <w:trPr>
          <w:trHeight w:val="615"/>
        </w:trPr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B12CC" w:rsidRPr="00A155DF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</w:pPr>
            <w:r w:rsidRPr="00A155DF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 xml:space="preserve">Adenocarcinomas </w:t>
            </w:r>
          </w:p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A155DF">
              <w:rPr>
                <w:rFonts w:ascii="Calibri" w:eastAsia="Times New Roman" w:hAnsi="Calibri" w:cs="Times New Roman"/>
                <w:b/>
                <w:color w:val="000000"/>
                <w:lang w:val="nb-NO" w:eastAsia="nb-NO"/>
              </w:rPr>
              <w:t>n=229, events= 8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Variab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Hazard Ratio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95% C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p-value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9D5441">
              <w:rPr>
                <w:rFonts w:ascii="Calibri" w:eastAsia="Times New Roman" w:hAnsi="Calibri" w:cs="Times New Roman"/>
                <w:i/>
                <w:color w:val="000000"/>
                <w:lang w:val="nb-NO" w:eastAsia="nb-NO"/>
              </w:rPr>
              <w:t xml:space="preserve">TP53 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ut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Wild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2B12CC" w:rsidRPr="00DA514B" w:rsidTr="00097792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utat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88-2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7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umo</w:t>
            </w:r>
            <w:r w:rsidR="007C794F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u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r siz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lt; 2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09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-2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73-2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327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-4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17-4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5-6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29-2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66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gt;7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.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34-9.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St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lt;0.00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15-3.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13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01-3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5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V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11.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1.9-30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lt;0.001</w:t>
            </w:r>
          </w:p>
        </w:tc>
      </w:tr>
      <w:tr w:rsidR="002B12CC" w:rsidRPr="00DA514B" w:rsidTr="00097792">
        <w:trPr>
          <w:trHeight w:val="915"/>
        </w:trPr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B12CC" w:rsidRPr="00A155DF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A155DF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Sqamous cell carcinomas n=112, events= 4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Variab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Hazard Ratio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95% C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p-value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9D5441">
              <w:rPr>
                <w:rFonts w:ascii="Calibri" w:eastAsia="Times New Roman" w:hAnsi="Calibri" w:cs="Times New Roman"/>
                <w:i/>
                <w:color w:val="000000"/>
                <w:lang w:val="nb-NO" w:eastAsia="nb-NO"/>
              </w:rPr>
              <w:t>TP53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 xml:space="preserve"> mut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Wild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utat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82-3.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6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umo</w:t>
            </w:r>
            <w:r w:rsidR="007C794F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u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r siz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lt; 2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14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-2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6-1.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6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-4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45-2.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83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5-6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1-1.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2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gt;7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.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76-12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2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St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6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39-2.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95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71-5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2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V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5.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42-1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3</w:t>
            </w:r>
          </w:p>
        </w:tc>
      </w:tr>
      <w:tr w:rsidR="002B12CC" w:rsidRPr="00DA514B" w:rsidTr="00097792">
        <w:trPr>
          <w:trHeight w:val="915"/>
        </w:trPr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B12CC" w:rsidRPr="00A155DF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A155DF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 xml:space="preserve">Large cell carcinomas </w:t>
            </w:r>
          </w:p>
          <w:p w:rsidR="002B12CC" w:rsidRPr="00A155DF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A155DF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n=30, events= 1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Variab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Hazard Ratio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95% C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nb-NO" w:eastAsia="nb-NO"/>
              </w:rPr>
              <w:t>p-value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9D5441">
              <w:rPr>
                <w:rFonts w:ascii="Calibri" w:eastAsia="Times New Roman" w:hAnsi="Calibri" w:cs="Times New Roman"/>
                <w:i/>
                <w:color w:val="000000"/>
                <w:lang w:val="nb-NO" w:eastAsia="nb-NO"/>
              </w:rPr>
              <w:t>TP53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 xml:space="preserve"> mut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Wild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Mutat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6-0.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3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Tumo</w:t>
            </w:r>
            <w:r w:rsidR="007C794F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u</w:t>
            </w: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r siz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lt; 2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28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-2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5-14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88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3-4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.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29-29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37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5-6.9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2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.0-1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5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&gt;7c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72-1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8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St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1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06-5.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62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1-4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72</w:t>
            </w:r>
          </w:p>
        </w:tc>
      </w:tr>
      <w:tr w:rsidR="002B12CC" w:rsidRPr="00DA514B" w:rsidTr="00097792">
        <w:trPr>
          <w:trHeight w:val="300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IV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24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52-11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CC" w:rsidRPr="00DA514B" w:rsidRDefault="002B12CC" w:rsidP="0009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b-NO" w:eastAsia="nb-NO"/>
              </w:rPr>
            </w:pPr>
            <w:r w:rsidRPr="00DA514B">
              <w:rPr>
                <w:rFonts w:ascii="Calibri" w:eastAsia="Times New Roman" w:hAnsi="Calibri" w:cs="Times New Roman"/>
                <w:color w:val="000000"/>
                <w:lang w:val="nb-NO" w:eastAsia="nb-NO"/>
              </w:rPr>
              <w:t>0.1</w:t>
            </w:r>
          </w:p>
        </w:tc>
      </w:tr>
    </w:tbl>
    <w:p w:rsidR="002B12CC" w:rsidRDefault="002B12CC" w:rsidP="002B12CC"/>
    <w:p w:rsidR="002B12CC" w:rsidRDefault="002B12CC" w:rsidP="002B12CC"/>
    <w:p w:rsidR="002B12CC" w:rsidRPr="00220C3F" w:rsidRDefault="005D03C1" w:rsidP="002B12CC">
      <w:r>
        <w:fldChar w:fldCharType="begin"/>
      </w:r>
      <w:r w:rsidR="002B12CC">
        <w:instrText xml:space="preserve"> ADDIN </w:instrText>
      </w:r>
      <w:r>
        <w:fldChar w:fldCharType="end"/>
      </w:r>
      <w:r>
        <w:fldChar w:fldCharType="begin"/>
      </w:r>
      <w:r w:rsidR="002B12CC">
        <w:instrText xml:space="preserve"> ADDIN </w:instrText>
      </w:r>
      <w:r>
        <w:fldChar w:fldCharType="end"/>
      </w:r>
    </w:p>
    <w:p w:rsidR="001534EA" w:rsidRDefault="001534EA"/>
    <w:sectPr w:rsidR="001534EA" w:rsidSect="00097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8F31AD"/>
    <w:multiLevelType w:val="hybridMultilevel"/>
    <w:tmpl w:val="F4805988"/>
    <w:lvl w:ilvl="0" w:tplc="4E34A0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2CC"/>
    <w:rsid w:val="00075FD0"/>
    <w:rsid w:val="00097792"/>
    <w:rsid w:val="001534EA"/>
    <w:rsid w:val="0016103C"/>
    <w:rsid w:val="00290394"/>
    <w:rsid w:val="002B12CC"/>
    <w:rsid w:val="00464501"/>
    <w:rsid w:val="00476832"/>
    <w:rsid w:val="005D03C1"/>
    <w:rsid w:val="00744EB7"/>
    <w:rsid w:val="007C794F"/>
    <w:rsid w:val="007F3239"/>
    <w:rsid w:val="00822A96"/>
    <w:rsid w:val="00825894"/>
    <w:rsid w:val="00910FBE"/>
    <w:rsid w:val="00944992"/>
    <w:rsid w:val="00A64742"/>
    <w:rsid w:val="00B37481"/>
    <w:rsid w:val="00BC465F"/>
    <w:rsid w:val="00D56956"/>
    <w:rsid w:val="00E35F0D"/>
    <w:rsid w:val="00FD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2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>Author's Proof</StageName>
    <TitleName xmlns="6748d171-db02-493f-bacc-befa0da06a3e">Table 1.docx</TitleName>
    <IsDeleted xmlns="6748d171-db02-493f-bacc-befa0da06a3e">false</IsDeleted>
    <DocumentId xmlns="6748d171-db02-493f-bacc-befa0da06a3e">Table 1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48D3ABD-8E3D-4EED-99D1-838F269FC975}"/>
</file>

<file path=customXml/itemProps2.xml><?xml version="1.0" encoding="utf-8"?>
<ds:datastoreItem xmlns:ds="http://schemas.openxmlformats.org/officeDocument/2006/customXml" ds:itemID="{F12E4CF0-E8A9-481A-A9CE-E4A0D6D47D0D}"/>
</file>

<file path=customXml/itemProps3.xml><?xml version="1.0" encoding="utf-8"?>
<ds:datastoreItem xmlns:ds="http://schemas.openxmlformats.org/officeDocument/2006/customXml" ds:itemID="{02CFE523-14CB-437A-989F-B596841690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2</Words>
  <Characters>6854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y Hospital</Company>
  <LinksUpToDate>false</LinksUpToDate>
  <CharactersWithSpaces>8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hal</dc:creator>
  <cp:lastModifiedBy>Frontiers</cp:lastModifiedBy>
  <cp:revision>2</cp:revision>
  <dcterms:created xsi:type="dcterms:W3CDTF">2016-05-03T14:47:00Z</dcterms:created>
  <dcterms:modified xsi:type="dcterms:W3CDTF">2016-05-03T14:47:00Z</dcterms:modified>
</cp:coreProperties>
</file>